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05286" w14:textId="76B70086" w:rsidR="000B31F8" w:rsidRPr="000B31F8" w:rsidRDefault="000B31F8" w:rsidP="000B31F8">
      <w:pPr>
        <w:rPr>
          <w:lang w:val="en-US"/>
        </w:rPr>
      </w:pPr>
    </w:p>
    <w:tbl>
      <w:tblPr>
        <w:tblW w:w="1263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6"/>
        <w:gridCol w:w="1586"/>
        <w:gridCol w:w="1628"/>
        <w:gridCol w:w="1588"/>
        <w:gridCol w:w="1726"/>
        <w:gridCol w:w="1579"/>
        <w:gridCol w:w="1724"/>
      </w:tblGrid>
      <w:tr w:rsidR="006106B6" w:rsidRPr="00AF4E29" w14:paraId="552A38E1" w14:textId="77777777" w:rsidTr="000B31F8">
        <w:trPr>
          <w:trHeight w:val="320"/>
        </w:trPr>
        <w:tc>
          <w:tcPr>
            <w:tcW w:w="2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D6727" w14:textId="77777777" w:rsidR="006106B6" w:rsidRPr="000B31F8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B31F8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32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AAF825" w14:textId="77777777" w:rsidR="006106B6" w:rsidRPr="00AF4E29" w:rsidRDefault="006106B6" w:rsidP="0092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DADA2</w:t>
            </w:r>
          </w:p>
        </w:tc>
        <w:tc>
          <w:tcPr>
            <w:tcW w:w="33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FE6707" w14:textId="77777777" w:rsidR="006106B6" w:rsidRPr="00AF4E29" w:rsidRDefault="006106B6" w:rsidP="0092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SCATA</w:t>
            </w:r>
          </w:p>
        </w:tc>
        <w:tc>
          <w:tcPr>
            <w:tcW w:w="33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C34B3C" w14:textId="77777777" w:rsidR="006106B6" w:rsidRPr="00AF4E29" w:rsidRDefault="006106B6" w:rsidP="00922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Mothur</w:t>
            </w:r>
          </w:p>
        </w:tc>
      </w:tr>
      <w:tr w:rsidR="006106B6" w:rsidRPr="00AF4E29" w14:paraId="1A1DC28C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E1C9" w14:textId="05F4FD37" w:rsidR="006106B6" w:rsidRPr="00AF4E29" w:rsidRDefault="00555EFD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  <w:r w:rsidR="006106B6"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ecie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B1E3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re-treatment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3173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ost-treatmen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D667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re-treatment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0E27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ost-treatmen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B4C1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re-treatment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C07A3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post-treatment</w:t>
            </w:r>
          </w:p>
        </w:tc>
      </w:tr>
      <w:tr w:rsidR="006106B6" w:rsidRPr="00AF4E29" w14:paraId="7CAA255B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2F88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aemonchus contortu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3080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3.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26BE7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0.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25FC0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12A1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1.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8812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15B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</w:tr>
      <w:tr w:rsidR="006106B6" w:rsidRPr="00AF4E29" w14:paraId="40B95E28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1B62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eladorsagia circumcint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33E1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3.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F7D6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8FF4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3.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71DC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3.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E62F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3.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43B5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</w:tr>
      <w:tr w:rsidR="006106B6" w:rsidRPr="00AF4E29" w14:paraId="2522ED2B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F17C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habertia ovin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5EA6E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4345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8894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8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87FC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4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430D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9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F51C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38</w:t>
            </w:r>
          </w:p>
        </w:tc>
      </w:tr>
      <w:tr w:rsidR="006106B6" w:rsidRPr="00AF4E29" w14:paraId="3B286520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54BA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ooperia curtice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2FB3" w14:textId="427AB4F5" w:rsidR="006106B6" w:rsidRPr="00AF4E29" w:rsidRDefault="0038159E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AE7B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89752" w14:textId="1D6568DA" w:rsidR="006106B6" w:rsidRPr="00AF4E29" w:rsidRDefault="0038159E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218B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DBBF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F735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1.2</w:t>
            </w:r>
          </w:p>
        </w:tc>
      </w:tr>
      <w:tr w:rsidR="006106B6" w:rsidRPr="00AF4E29" w14:paraId="7A586278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514C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ylicocyclus nassatu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8DD4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9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8C0DB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45EE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8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BA64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5CA1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5F36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5816A8CB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69D37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ylicostephanus gold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1820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78F7" w14:textId="348AA9B5" w:rsidR="006106B6" w:rsidRPr="00AF4E29" w:rsidRDefault="0038159E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6098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57ED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D51F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ED0B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4E4BCC2B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65FDD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ylicostephanus longibursatu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A59C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231E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20BF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3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B1A20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61632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241A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394A7F4C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63DD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yathostomum catinatu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7F1BE" w14:textId="7AADDD89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0BC6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A673E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BE31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843A0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4B8E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6FB6D24E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2520F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ooperia fuelleborn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0648" w14:textId="004F86A4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4C34F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58EA7" w14:textId="6F56A230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E9E85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25EB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F546F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13C12225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EC14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Oesophagostomum venulosu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A1D7" w14:textId="2C01811B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A87F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DF7C" w14:textId="59A11843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7F9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EB79" w14:textId="0F8CF595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4118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1</w:t>
            </w:r>
          </w:p>
        </w:tc>
      </w:tr>
      <w:tr w:rsidR="006106B6" w:rsidRPr="00AF4E29" w14:paraId="5D6E6FD8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7929F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Ostertagia leptospiculari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CBE9" w14:textId="3D7D3C93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5DB9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3EE5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DC57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C6E8" w14:textId="222A3355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C68D3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</w:p>
        </w:tc>
      </w:tr>
      <w:tr w:rsidR="006106B6" w:rsidRPr="00AF4E29" w14:paraId="6C65C71C" w14:textId="77777777" w:rsidTr="000B31F8">
        <w:trPr>
          <w:trHeight w:val="320"/>
        </w:trPr>
        <w:tc>
          <w:tcPr>
            <w:tcW w:w="28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A1C9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Ostertagia gruehner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8092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583F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68B7" w14:textId="41DB0E91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09D3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B938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83D2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6106B6" w:rsidRPr="00AF4E29" w14:paraId="70DC022A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46360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chostrongylus axei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2A6D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5530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F81E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C5D1A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CB637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3AEA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</w:tr>
      <w:tr w:rsidR="006106B6" w:rsidRPr="00AF4E29" w14:paraId="4D951059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F952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chostrongylus colubriformi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A690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AD21B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2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2FF2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B4475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2.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E2BEC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DA78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6106B6" w:rsidRPr="00AF4E29" w14:paraId="50CFEB2C" w14:textId="77777777" w:rsidTr="000B31F8">
        <w:trPr>
          <w:trHeight w:val="320"/>
        </w:trPr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0F9B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chostrongylus vitrinu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8F04" w14:textId="791BFA33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B60E6" w14:textId="77777777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6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263C" w14:textId="456D2269" w:rsidR="006106B6" w:rsidRPr="00AF4E29" w:rsidRDefault="006106B6" w:rsidP="009223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74A3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6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4477" w14:textId="2351A12E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6C5D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67</w:t>
            </w:r>
          </w:p>
        </w:tc>
      </w:tr>
      <w:tr w:rsidR="006106B6" w:rsidRPr="00AF4E29" w14:paraId="02246F6B" w14:textId="77777777" w:rsidTr="000B31F8">
        <w:trPr>
          <w:trHeight w:val="320"/>
        </w:trPr>
        <w:tc>
          <w:tcPr>
            <w:tcW w:w="28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DEA73" w14:textId="77777777" w:rsidR="006106B6" w:rsidRPr="00AF4E29" w:rsidRDefault="006106B6" w:rsidP="009223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chostrongylus unclassifie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8141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C027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34D12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6829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9E59" w14:textId="7BDB5463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F91AE" w14:textId="77777777" w:rsidR="006106B6" w:rsidRPr="00AF4E29" w:rsidRDefault="006106B6" w:rsidP="006106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F4E29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</w:tr>
    </w:tbl>
    <w:p w14:paraId="652F6DCC" w14:textId="77777777" w:rsidR="004E6CE0" w:rsidRDefault="004E6CE0"/>
    <w:sectPr w:rsidR="004E6CE0" w:rsidSect="007E16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97744" w14:textId="77777777" w:rsidR="003016DA" w:rsidRDefault="003016DA" w:rsidP="000B31F8">
      <w:pPr>
        <w:spacing w:after="0" w:line="240" w:lineRule="auto"/>
      </w:pPr>
      <w:r>
        <w:separator/>
      </w:r>
    </w:p>
  </w:endnote>
  <w:endnote w:type="continuationSeparator" w:id="0">
    <w:p w14:paraId="249338B9" w14:textId="77777777" w:rsidR="003016DA" w:rsidRDefault="003016DA" w:rsidP="000B3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C405E" w14:textId="77777777" w:rsidR="003016DA" w:rsidRDefault="003016DA" w:rsidP="000B31F8">
      <w:pPr>
        <w:spacing w:after="0" w:line="240" w:lineRule="auto"/>
      </w:pPr>
      <w:r>
        <w:separator/>
      </w:r>
    </w:p>
  </w:footnote>
  <w:footnote w:type="continuationSeparator" w:id="0">
    <w:p w14:paraId="6283E363" w14:textId="77777777" w:rsidR="003016DA" w:rsidRDefault="003016DA" w:rsidP="000B3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3C"/>
    <w:rsid w:val="000B31F8"/>
    <w:rsid w:val="003016DA"/>
    <w:rsid w:val="0038159E"/>
    <w:rsid w:val="004E6CE0"/>
    <w:rsid w:val="004F31A1"/>
    <w:rsid w:val="00555EFD"/>
    <w:rsid w:val="006106B6"/>
    <w:rsid w:val="007E163C"/>
    <w:rsid w:val="009C2AEC"/>
    <w:rsid w:val="009D5137"/>
    <w:rsid w:val="00B05D73"/>
    <w:rsid w:val="00BB235D"/>
    <w:rsid w:val="00DA3D71"/>
    <w:rsid w:val="00DE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48EE6"/>
  <w15:chartTrackingRefBased/>
  <w15:docId w15:val="{153265BD-8510-4766-AD10-D7D6FB6A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6B6"/>
  </w:style>
  <w:style w:type="paragraph" w:styleId="Heading1">
    <w:name w:val="heading 1"/>
    <w:basedOn w:val="Normal"/>
    <w:next w:val="Normal"/>
    <w:link w:val="Heading1Char"/>
    <w:uiPriority w:val="9"/>
    <w:qFormat/>
    <w:rsid w:val="00BB2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5D"/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BB235D"/>
    <w:pPr>
      <w:spacing w:line="240" w:lineRule="auto"/>
      <w:contextualSpacing/>
    </w:pPr>
    <w:rPr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35D"/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table" w:styleId="TableGrid">
    <w:name w:val="Table Grid"/>
    <w:basedOn w:val="TableNormal"/>
    <w:uiPriority w:val="39"/>
    <w:rsid w:val="007E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1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1F8"/>
  </w:style>
  <w:style w:type="paragraph" w:styleId="Footer">
    <w:name w:val="footer"/>
    <w:basedOn w:val="Normal"/>
    <w:link w:val="FooterChar"/>
    <w:uiPriority w:val="99"/>
    <w:unhideWhenUsed/>
    <w:rsid w:val="000B31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1F8"/>
  </w:style>
  <w:style w:type="paragraph" w:styleId="Caption">
    <w:name w:val="caption"/>
    <w:basedOn w:val="Normal"/>
    <w:next w:val="Normal"/>
    <w:uiPriority w:val="35"/>
    <w:unhideWhenUsed/>
    <w:qFormat/>
    <w:rsid w:val="000B31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6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5</Words>
  <Characters>719</Characters>
  <Application>Microsoft Office Word</Application>
  <DocSecurity>0</DocSecurity>
  <Lines>5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Baltrusis</dc:creator>
  <cp:keywords/>
  <dc:description/>
  <cp:lastModifiedBy>Paulius Baltrusis</cp:lastModifiedBy>
  <cp:revision>8</cp:revision>
  <dcterms:created xsi:type="dcterms:W3CDTF">2022-03-15T08:21:00Z</dcterms:created>
  <dcterms:modified xsi:type="dcterms:W3CDTF">2022-06-16T06:58:00Z</dcterms:modified>
</cp:coreProperties>
</file>